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1"/>
        <w:gridCol w:w="1144"/>
        <w:gridCol w:w="1796"/>
        <w:gridCol w:w="1796"/>
        <w:gridCol w:w="1785"/>
        <w:gridCol w:w="1786"/>
        <w:gridCol w:w="2099"/>
        <w:gridCol w:w="2095"/>
      </w:tblGrid>
      <w:tr w:rsidR="00FC2E17" w:rsidRPr="00F87624" w14:paraId="1B776975" w14:textId="77777777" w:rsidTr="00F7636D">
        <w:trPr>
          <w:trHeight w:val="567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EAEF0FE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25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4F9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Supplementa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ry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Table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5: </w:t>
            </w:r>
            <w:bookmarkStart w:id="0" w:name="_Hlk193968506"/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Sensitivity Analysis of Pharmaco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therapy for Insomnia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 after the COVID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  <w:r w:rsidRPr="00F87624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9 infection in the Matched Cohort Design</w:t>
            </w:r>
            <w:r w:rsidRPr="00F8762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for Composite endpoint and subgroup categories.</w:t>
            </w:r>
            <w:bookmarkEnd w:id="0"/>
          </w:p>
        </w:tc>
      </w:tr>
      <w:tr w:rsidR="00FC2E17" w:rsidRPr="00F87624" w14:paraId="174B91A8" w14:textId="77777777" w:rsidTr="00F7636D">
        <w:trPr>
          <w:trHeight w:val="880"/>
        </w:trPr>
        <w:tc>
          <w:tcPr>
            <w:tcW w:w="1795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1570DD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497B371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>Segmented interval</w:t>
            </w:r>
          </w:p>
        </w:tc>
        <w:tc>
          <w:tcPr>
            <w:tcW w:w="179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CBB1C5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 xml:space="preserve">No. of 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>individuals</w:t>
            </w:r>
          </w:p>
        </w:tc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6FA37E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No. of Events in COVID–19 Group</w:t>
            </w:r>
          </w:p>
        </w:tc>
        <w:tc>
          <w:tcPr>
            <w:tcW w:w="178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DFD2D7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No. of Events in Control Group</w:t>
            </w:r>
          </w:p>
        </w:tc>
        <w:tc>
          <w:tcPr>
            <w:tcW w:w="4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A8798A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Cumulative Incidence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br/>
              <w:t xml:space="preserve"> (No. of Events per 1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 xml:space="preserve"> 0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00 000 Person month</w:t>
            </w:r>
            <w:r w:rsidRPr="00F87624">
              <w:rPr>
                <w:rFonts w:ascii="Arial" w:eastAsia="Yu Gothic" w:hAnsi="Arial" w:cs="Arial" w:hint="eastAsia"/>
                <w:b/>
                <w:kern w:val="0"/>
                <w:sz w:val="19"/>
                <w:szCs w:val="19"/>
                <w14:ligatures w14:val="none"/>
              </w:rPr>
              <w:t>s</w:t>
            </w:r>
            <w:r w:rsidRPr="00F87624"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FC2E17" w:rsidRPr="00F87624" w14:paraId="26FB856D" w14:textId="77777777" w:rsidTr="00F7636D">
        <w:trPr>
          <w:trHeight w:val="60"/>
        </w:trPr>
        <w:tc>
          <w:tcPr>
            <w:tcW w:w="1795" w:type="dxa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91F8A6F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vMerge/>
            <w:tcBorders>
              <w:left w:val="nil"/>
              <w:right w:val="nil"/>
            </w:tcBorders>
          </w:tcPr>
          <w:p w14:paraId="5A0EAB33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FCAAC6C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5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D45B6D4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6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683A5C8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7B9710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  <w:t>Ratio (95% CI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5F1D80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b/>
                <w:i/>
                <w:kern w:val="0"/>
                <w:sz w:val="19"/>
                <w:szCs w:val="19"/>
                <w14:ligatures w14:val="none"/>
              </w:rPr>
              <w:t>Difference (95% CI)</w:t>
            </w:r>
          </w:p>
        </w:tc>
      </w:tr>
      <w:tr w:rsidR="00FC2E17" w:rsidRPr="00F87624" w14:paraId="236EDA49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A3A7CD8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Overall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0D4209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4F23A0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4453178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BAA340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534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9BD86D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5168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4CA912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.33 (2.28 – 2.37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A308BC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581 (2525 to 2638)</w:t>
            </w:r>
          </w:p>
        </w:tc>
      </w:tr>
      <w:tr w:rsidR="00FC2E17" w:rsidRPr="00F87624" w14:paraId="6FB4D486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B8F490" w14:textId="77777777" w:rsidR="00FC2E17" w:rsidRPr="00F87624" w:rsidRDefault="00FC2E17" w:rsidP="00F7636D">
            <w:pPr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88B348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F6B98A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3357507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DCB340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8994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798AF3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8761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786986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46 (1.43 – 1.48)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190EBD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077 (1025 to 1129)</w:t>
            </w:r>
          </w:p>
        </w:tc>
      </w:tr>
      <w:tr w:rsidR="00FC2E17" w:rsidRPr="00F87624" w14:paraId="754DB616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9F9B7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D9DA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95BDAD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0956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A5D8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32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03E3E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921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4B148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25 (1.21 – 1.2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5F18F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52 (662 to 842)</w:t>
            </w:r>
          </w:p>
        </w:tc>
      </w:tr>
      <w:tr w:rsidR="00FC2E17" w:rsidRPr="00F87624" w14:paraId="2894E9B5" w14:textId="77777777" w:rsidTr="00F7636D">
        <w:trPr>
          <w:trHeight w:val="390"/>
        </w:trPr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F5B95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 xml:space="preserve">Subgroup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94B0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12F7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C6470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012A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F7E66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4F12E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FC2E17" w:rsidRPr="00F87624" w14:paraId="41CB0ABC" w14:textId="77777777" w:rsidTr="00F7636D">
        <w:trPr>
          <w:trHeight w:val="390"/>
        </w:trPr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68AA9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Sex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92614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B434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41BEA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3B28C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98A25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992FC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FC2E17" w:rsidRPr="00F87624" w14:paraId="76C962D0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67AA89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061440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43A3D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200921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F1E2C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5386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95941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6180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5EAE6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.49 (2.42 – 2.56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55E89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615 (2533 to 2697)</w:t>
            </w:r>
          </w:p>
        </w:tc>
      </w:tr>
      <w:tr w:rsidR="00FC2E17" w:rsidRPr="00F87624" w14:paraId="2276E4C8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E0C3F8" w14:textId="77777777" w:rsidR="00FC2E17" w:rsidRPr="00F87624" w:rsidRDefault="00FC2E17" w:rsidP="00F7636D">
            <w:pPr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CAC50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F67A4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58877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BD1D7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2550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C1FBF10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687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F18D1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54 (1.50 – 1.59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BDEE9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151 (1076 to 1225)</w:t>
            </w:r>
          </w:p>
        </w:tc>
      </w:tr>
      <w:tr w:rsidR="00FC2E17" w:rsidRPr="00F87624" w14:paraId="10235A42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33A2E6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FD2E04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DB2ED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0043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A0AA5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5810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B3F3A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958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97D11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28 (1.23 – 1.3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3C736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91 (661 to 920)</w:t>
            </w:r>
          </w:p>
        </w:tc>
      </w:tr>
      <w:tr w:rsidR="00FC2E17" w:rsidRPr="00F87624" w14:paraId="7DF24B01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4A5FC8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B49524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E62060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244396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74A74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9956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42A65D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8988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F50784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.21 (2.16 – 2.27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2E229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553 (2475 to 2631)</w:t>
            </w:r>
          </w:p>
        </w:tc>
      </w:tr>
      <w:tr w:rsidR="00FC2E17" w:rsidRPr="00F87624" w14:paraId="6E8BDB4B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345621" w14:textId="77777777" w:rsidR="00FC2E17" w:rsidRPr="00F87624" w:rsidRDefault="00FC2E17" w:rsidP="00F7636D">
            <w:pPr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9D9181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7D031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84873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ED5F8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6444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779344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1074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5978E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40 (1.36 – 1.4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7F667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015 (942 to 1087)</w:t>
            </w:r>
          </w:p>
        </w:tc>
      </w:tr>
      <w:tr w:rsidR="00FC2E17" w:rsidRPr="00F87624" w14:paraId="49AFFC44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68BF44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7E404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750D4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9523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8B583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480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C37C9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5255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8F5B1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22 (1.18 – 1.27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A6379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17 (592 to 842)</w:t>
            </w:r>
          </w:p>
        </w:tc>
      </w:tr>
      <w:tr w:rsidR="00FC2E17" w:rsidRPr="00F87624" w14:paraId="112C5902" w14:textId="77777777" w:rsidTr="00F7636D">
        <w:trPr>
          <w:trHeight w:val="390"/>
        </w:trPr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6D9723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Age category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4C232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ECAE4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E705A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D1B1E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A31F5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F65BC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</w:tr>
      <w:tr w:rsidR="00FC2E17" w:rsidRPr="00F87624" w14:paraId="395C0DA8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5F6888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Age, 0–19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3A1C3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588E7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 xml:space="preserve">  970420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5F59E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826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09E5B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019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BF5B4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73 (1.60 – 1.87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1C8D0D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49 (388 to 511)</w:t>
            </w:r>
          </w:p>
        </w:tc>
      </w:tr>
      <w:tr w:rsidR="00FC2E17" w:rsidRPr="00F87624" w14:paraId="4BDF9606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84A905" w14:textId="77777777" w:rsidR="00FC2E17" w:rsidRPr="00F87624" w:rsidRDefault="00FC2E17" w:rsidP="00F7636D">
            <w:pPr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54E72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33AD5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82775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8CA51D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938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A7153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253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E5A3F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29 (1.20 – 1.38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D105F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66 (192 to 341)</w:t>
            </w:r>
          </w:p>
        </w:tc>
      </w:tr>
      <w:tr w:rsidR="00FC2E17" w:rsidRPr="00F87624" w14:paraId="4E5DDD80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8B3939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1F1FC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1276C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4266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644CB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76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E01C2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5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A551B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17 (1.04 – 1.31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3BFCC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60 (68 to 452)</w:t>
            </w:r>
          </w:p>
        </w:tc>
      </w:tr>
      <w:tr w:rsidR="00FC2E17" w:rsidRPr="00F87624" w14:paraId="7EE97419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07449B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Age, 20–64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DF9E4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C753C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201947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E59ED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4389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0B2B5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758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8B94C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85 (1.80 – 1.90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D6A7A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867 (1784 to 1949)</w:t>
            </w:r>
          </w:p>
        </w:tc>
      </w:tr>
      <w:tr w:rsidR="00FC2E17" w:rsidRPr="00F87624" w14:paraId="7D599D3B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17CE27" w14:textId="77777777" w:rsidR="00FC2E17" w:rsidRPr="00F87624" w:rsidRDefault="00FC2E17" w:rsidP="00F7636D">
            <w:pPr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4C9DB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74C20E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52106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96C4B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3260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064E7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9401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FC1F5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30 (1.26 – 1.3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4B21B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771 (693 to 848)</w:t>
            </w:r>
          </w:p>
        </w:tc>
      </w:tr>
      <w:tr w:rsidR="00FC2E17" w:rsidRPr="00F87624" w14:paraId="5B823B9A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F1D744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DC4F3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D74F5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4984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0B811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6360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6429F1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267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A9F38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18 (1.13 – 1.22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F0F209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588 (450 to 725)</w:t>
            </w:r>
          </w:p>
        </w:tc>
      </w:tr>
      <w:tr w:rsidR="00FC2E17" w:rsidRPr="00F87624" w14:paraId="01DC0AD4" w14:textId="77777777" w:rsidTr="00F7636D">
        <w:trPr>
          <w:trHeight w:val="390"/>
        </w:trPr>
        <w:tc>
          <w:tcPr>
            <w:tcW w:w="1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357836" w14:textId="77777777" w:rsidR="00FC2E17" w:rsidRPr="00F87624" w:rsidRDefault="00FC2E17" w:rsidP="00F7636D">
            <w:pPr>
              <w:widowControl/>
              <w:spacing w:after="0" w:line="200" w:lineRule="exact"/>
              <w:jc w:val="both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 xml:space="preserve">Age, 65 or 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above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516D5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&lt; 5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DD2FA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46328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7ABDBE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9127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CDD6D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6391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B81ED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3.05 (2.97 – 3.14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842067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5051 (4929 to 5174)</w:t>
            </w:r>
          </w:p>
        </w:tc>
      </w:tr>
      <w:tr w:rsidR="00FC2E17" w:rsidRPr="00F87624" w14:paraId="37EF6002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</w:tcPr>
          <w:p w14:paraId="719820B5" w14:textId="77777777" w:rsidR="00FC2E17" w:rsidRPr="00F87624" w:rsidRDefault="00FC2E17" w:rsidP="00F7636D">
            <w:pPr>
              <w:spacing w:after="0" w:line="200" w:lineRule="exact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2BBAB6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5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–</w:t>
            </w: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2 month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A6CBBB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100868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E2A943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3796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84517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8107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374D08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76 (1.72 – 1.81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92E1DA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2076 (1976 to 2175)</w:t>
            </w:r>
          </w:p>
        </w:tc>
      </w:tr>
      <w:tr w:rsidR="00FC2E17" w:rsidRPr="00F87624" w14:paraId="60E9361F" w14:textId="77777777" w:rsidTr="00F7636D">
        <w:trPr>
          <w:trHeight w:val="390"/>
        </w:trPr>
        <w:tc>
          <w:tcPr>
            <w:tcW w:w="17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42F135" w14:textId="77777777" w:rsidR="00FC2E17" w:rsidRPr="00F87624" w:rsidRDefault="00FC2E17" w:rsidP="00F7636D">
            <w:pPr>
              <w:widowControl/>
              <w:spacing w:after="0" w:line="200" w:lineRule="exact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2C7F3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 w:hint="eastAsia"/>
                <w:kern w:val="0"/>
                <w:sz w:val="19"/>
                <w:szCs w:val="19"/>
                <w14:ligatures w14:val="none"/>
              </w:rPr>
              <w:t>13 months or late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18DEF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  <w:t>45459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2E3A85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615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87A7CF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4494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3D591C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.37 (1.32 – 1.43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9067C2" w14:textId="77777777" w:rsidR="00FC2E17" w:rsidRPr="00F87624" w:rsidRDefault="00FC2E17" w:rsidP="00F7636D">
            <w:pPr>
              <w:widowControl/>
              <w:spacing w:after="0" w:line="200" w:lineRule="exact"/>
              <w:jc w:val="center"/>
              <w:rPr>
                <w:rFonts w:ascii="Arial" w:eastAsia="Yu Gothic" w:hAnsi="Arial" w:cs="Arial"/>
                <w:kern w:val="0"/>
                <w:sz w:val="19"/>
                <w:szCs w:val="19"/>
                <w14:ligatures w14:val="none"/>
              </w:rPr>
            </w:pPr>
            <w:r w:rsidRPr="00F87624">
              <w:rPr>
                <w:rFonts w:ascii="Calibri" w:eastAsia="游明朝" w:hAnsi="Calibri" w:cs="Times New Roman"/>
              </w:rPr>
              <w:t>1171 (1030 to 1313)</w:t>
            </w:r>
          </w:p>
        </w:tc>
      </w:tr>
    </w:tbl>
    <w:p w14:paraId="1916AAE9" w14:textId="77777777" w:rsidR="00FC2E17" w:rsidRDefault="00FC2E17" w:rsidP="00FC2E17">
      <w:pPr>
        <w:rPr>
          <w:rFonts w:ascii="Arial" w:hAnsi="Arial" w:cs="Arial"/>
        </w:rPr>
      </w:pPr>
      <w:r w:rsidRPr="00F87624">
        <w:rPr>
          <w:rFonts w:ascii="Arial" w:hAnsi="Arial" w:cs="Arial" w:hint="eastAsia"/>
        </w:rPr>
        <w:t>No.</w:t>
      </w:r>
      <w:r w:rsidRPr="00F87624">
        <w:rPr>
          <w:rFonts w:ascii="Arial" w:hAnsi="Arial" w:cs="Arial"/>
        </w:rPr>
        <w:t>:</w:t>
      </w:r>
      <w:r w:rsidRPr="00F87624">
        <w:rPr>
          <w:rFonts w:ascii="Arial" w:hAnsi="Arial" w:cs="Arial" w:hint="eastAsia"/>
        </w:rPr>
        <w:t xml:space="preserve"> number; CI</w:t>
      </w:r>
      <w:r w:rsidRPr="00F87624">
        <w:rPr>
          <w:rFonts w:ascii="Arial" w:hAnsi="Arial" w:cs="Arial"/>
        </w:rPr>
        <w:t>:</w:t>
      </w:r>
      <w:r w:rsidRPr="00F87624">
        <w:rPr>
          <w:rFonts w:ascii="Arial" w:hAnsi="Arial" w:cs="Arial" w:hint="eastAsia"/>
        </w:rPr>
        <w:t xml:space="preserve"> confidence interval</w:t>
      </w:r>
    </w:p>
    <w:p w14:paraId="1F4DF9D4" w14:textId="77777777" w:rsidR="00BA4005" w:rsidRDefault="00BA4005"/>
    <w:sectPr w:rsidR="00BA4005" w:rsidSect="00FC2E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17"/>
    <w:rsid w:val="00BA4005"/>
    <w:rsid w:val="00FC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3E5444"/>
  <w15:chartTrackingRefBased/>
  <w15:docId w15:val="{86F1172E-7014-4395-A43F-1C18A6F0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E17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</cp:revision>
  <dcterms:created xsi:type="dcterms:W3CDTF">2026-01-12T09:47:00Z</dcterms:created>
  <dcterms:modified xsi:type="dcterms:W3CDTF">2026-01-12T09:48:00Z</dcterms:modified>
</cp:coreProperties>
</file>